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E98E0C">
      <w:pP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File S10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Funnel Plots (Publicationbias vs. Metafor)</w:t>
      </w:r>
    </w:p>
    <w:p w14:paraId="74854AC7">
      <w:pP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2" name="图片 2" descr="耐力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耐力表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0AF6A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1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Funnel Plot via PublicationBias Package (Endurance)</w:t>
      </w:r>
    </w:p>
    <w:p w14:paraId="432AB27E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3" name="图片 3" descr="肌肉力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肌肉力量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77D1E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2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Funnel Plot via PublicationBias Package (Muscle Strength)</w:t>
      </w:r>
    </w:p>
    <w:p w14:paraId="5BDD5788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 w14:paraId="2CFF832D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4" name="图片 4" descr="糖原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糖原补充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F58D3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3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Funnel Plot via PublicationBias Package (Glycogen Resynthesis)</w:t>
      </w:r>
    </w:p>
    <w:p w14:paraId="6F803581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 w14:paraId="41301F32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5" name="图片 5" descr="疲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疲劳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5035A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4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Funnel Plot via PublicationBias Package (Fatigue Recovery)</w:t>
      </w:r>
    </w:p>
    <w:p w14:paraId="391A2B55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 w14:paraId="3E48A7B4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6" name="图片 6" descr="耐力表现（剪补法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耐力表现（剪补法）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0B5FB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5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Funnel Plot via Metafor Package (Endurance)</w:t>
      </w:r>
    </w:p>
    <w:p w14:paraId="66A87BA2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7" name="图片 7" descr="肌肉力量（剪补法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肌肉力量（剪补法）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4E674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6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Funnel Plot via Metafor Package (Muscle Strength)</w:t>
      </w:r>
    </w:p>
    <w:p w14:paraId="1A6DA9C8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 w14:paraId="108F2765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8" name="图片 8" descr="糖原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糖原漏斗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72868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7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Funnel Plot via Metafor Package (Glycogen Resynthesis)</w:t>
      </w:r>
    </w:p>
    <w:p w14:paraId="3C26609B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9" name="图片 9" descr="疲劳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疲劳漏斗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0C391">
      <w:pP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8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Funnel Plot via Metafor Package (Fatigue Recovery)</w:t>
      </w:r>
    </w:p>
    <w:bookmarkEnd w:id="0"/>
    <w:p w14:paraId="605B3A28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094884"/>
    <w:rsid w:val="21FA0651"/>
    <w:rsid w:val="388C5F92"/>
    <w:rsid w:val="46FD6A07"/>
    <w:rsid w:val="5B2D5010"/>
    <w:rsid w:val="7507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</Words>
  <Characters>509</Characters>
  <Lines>0</Lines>
  <Paragraphs>0</Paragraphs>
  <TotalTime>4</TotalTime>
  <ScaleCrop>false</ScaleCrop>
  <LinksUpToDate>false</LinksUpToDate>
  <CharactersWithSpaces>57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09:03:00Z</dcterms:created>
  <dc:creator>16693</dc:creator>
  <cp:lastModifiedBy>"Lycoris radiate_。</cp:lastModifiedBy>
  <dcterms:modified xsi:type="dcterms:W3CDTF">2025-12-10T09:3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2FjOGVjZjA0ZjcyZmQ2MmRiNmM0OWFiZWUzMTM3YWMiLCJ1c2VySWQiOiIyNzM4NzQ3MzcifQ==</vt:lpwstr>
  </property>
  <property fmtid="{D5CDD505-2E9C-101B-9397-08002B2CF9AE}" pid="4" name="ICV">
    <vt:lpwstr>FFE31D7813E84A368A8BBEAEEE409DBC_12</vt:lpwstr>
  </property>
</Properties>
</file>